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0D655" w14:textId="77777777" w:rsidR="0057373B" w:rsidRPr="0057373B" w:rsidRDefault="0057373B" w:rsidP="0057373B">
      <w:r w:rsidRPr="0057373B">
        <w:rPr>
          <w:b/>
          <w:bCs/>
        </w:rPr>
        <w:t xml:space="preserve">Table S1: Ranges and parameters used in sensitivity analysis </w:t>
      </w: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40"/>
        <w:gridCol w:w="1860"/>
        <w:gridCol w:w="1000"/>
        <w:gridCol w:w="1120"/>
      </w:tblGrid>
      <w:tr w:rsidR="0057373B" w:rsidRPr="0057373B" w14:paraId="245FED5B" w14:textId="77777777" w:rsidTr="0057373B">
        <w:trPr>
          <w:trHeight w:val="288"/>
        </w:trPr>
        <w:tc>
          <w:tcPr>
            <w:tcW w:w="4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AF819" w14:textId="77777777" w:rsidR="0057373B" w:rsidRPr="0057373B" w:rsidRDefault="0057373B" w:rsidP="0057373B">
            <w:r w:rsidRPr="0057373B">
              <w:rPr>
                <w:lang w:val="en-US"/>
              </w:rPr>
              <w:t>Parameter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CA9F4" w14:textId="77777777" w:rsidR="0057373B" w:rsidRPr="0057373B" w:rsidRDefault="0057373B" w:rsidP="0057373B">
            <w:r w:rsidRPr="0057373B">
              <w:t> 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0CB6F" w14:textId="77777777" w:rsidR="0057373B" w:rsidRPr="0057373B" w:rsidRDefault="0057373B" w:rsidP="0057373B">
            <w:r w:rsidRPr="0057373B">
              <w:t>Mi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93A57" w14:textId="77777777" w:rsidR="0057373B" w:rsidRPr="0057373B" w:rsidRDefault="0057373B" w:rsidP="0057373B">
            <w:r w:rsidRPr="0057373B">
              <w:t>Max</w:t>
            </w:r>
          </w:p>
        </w:tc>
      </w:tr>
      <w:tr w:rsidR="0057373B" w:rsidRPr="0057373B" w14:paraId="3CC9ADA6" w14:textId="77777777" w:rsidTr="0057373B">
        <w:trPr>
          <w:trHeight w:val="110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1760E" w14:textId="77777777" w:rsidR="0057373B" w:rsidRPr="0057373B" w:rsidRDefault="0057373B" w:rsidP="0057373B">
            <w:proofErr w:type="spellStart"/>
            <w:r w:rsidRPr="0057373B">
              <w:rPr>
                <w:lang w:val="en-US"/>
              </w:rPr>
              <w:t>admAsymProb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AC131" w14:textId="77777777" w:rsidR="0057373B" w:rsidRPr="0057373B" w:rsidRDefault="0057373B" w:rsidP="0057373B">
            <w:r w:rsidRPr="0057373B">
              <w:t>Probability a new infected admission will be asymptomat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240EE" w14:textId="77777777" w:rsidR="0057373B" w:rsidRPr="0057373B" w:rsidRDefault="0057373B" w:rsidP="0057373B">
            <w:r w:rsidRPr="0057373B">
              <w:t>0.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1B2EB" w14:textId="77777777" w:rsidR="0057373B" w:rsidRPr="0057373B" w:rsidRDefault="0057373B" w:rsidP="0057373B">
            <w:r w:rsidRPr="0057373B">
              <w:t>0.8</w:t>
            </w:r>
          </w:p>
        </w:tc>
      </w:tr>
      <w:tr w:rsidR="0057373B" w:rsidRPr="0057373B" w14:paraId="0E009FEF" w14:textId="77777777" w:rsidTr="0057373B">
        <w:trPr>
          <w:trHeight w:val="82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78FB3" w14:textId="77777777" w:rsidR="0057373B" w:rsidRPr="0057373B" w:rsidRDefault="0057373B" w:rsidP="0057373B">
            <w:r w:rsidRPr="0057373B">
              <w:rPr>
                <w:lang w:val="en-US"/>
              </w:rPr>
              <w:t>bP2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08A10" w14:textId="77777777" w:rsidR="0057373B" w:rsidRPr="0057373B" w:rsidRDefault="0057373B" w:rsidP="0057373B">
            <w:r w:rsidRPr="0057373B">
              <w:t>Transmission rate between patients in a b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D5EF5" w14:textId="77777777" w:rsidR="0057373B" w:rsidRPr="0057373B" w:rsidRDefault="0057373B" w:rsidP="0057373B">
            <w:r w:rsidRPr="0057373B">
              <w:t>0.006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099FF" w14:textId="77777777" w:rsidR="0057373B" w:rsidRPr="0057373B" w:rsidRDefault="0057373B" w:rsidP="0057373B">
            <w:r w:rsidRPr="0057373B">
              <w:t>0.00915</w:t>
            </w:r>
          </w:p>
        </w:tc>
      </w:tr>
      <w:tr w:rsidR="0057373B" w:rsidRPr="0057373B" w14:paraId="52D767DF" w14:textId="77777777" w:rsidTr="0057373B">
        <w:trPr>
          <w:trHeight w:val="82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45490" w14:textId="77777777" w:rsidR="0057373B" w:rsidRPr="0057373B" w:rsidRDefault="0057373B" w:rsidP="0057373B">
            <w:r w:rsidRPr="0057373B">
              <w:rPr>
                <w:lang w:val="en-US"/>
              </w:rPr>
              <w:t>bP2P_hos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CEFC1" w14:textId="77777777" w:rsidR="0057373B" w:rsidRPr="0057373B" w:rsidRDefault="0057373B" w:rsidP="0057373B">
            <w:r w:rsidRPr="0057373B">
              <w:t>Transmission rate between patients in a war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697FA" w14:textId="77777777" w:rsidR="0057373B" w:rsidRPr="0057373B" w:rsidRDefault="0057373B" w:rsidP="0057373B">
            <w:r w:rsidRPr="0057373B">
              <w:t>0.00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13BFE" w14:textId="77777777" w:rsidR="0057373B" w:rsidRPr="0057373B" w:rsidRDefault="0057373B" w:rsidP="0057373B">
            <w:r w:rsidRPr="0057373B">
              <w:t>0.000186</w:t>
            </w:r>
          </w:p>
        </w:tc>
      </w:tr>
      <w:tr w:rsidR="0057373B" w:rsidRPr="0057373B" w14:paraId="59923D6B" w14:textId="77777777" w:rsidTr="0057373B">
        <w:trPr>
          <w:trHeight w:val="82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8C5BB" w14:textId="77777777" w:rsidR="0057373B" w:rsidRPr="0057373B" w:rsidRDefault="0057373B" w:rsidP="0057373B">
            <w:r w:rsidRPr="0057373B">
              <w:rPr>
                <w:lang w:val="en-US"/>
              </w:rPr>
              <w:t>bH2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66A1B" w14:textId="77777777" w:rsidR="0057373B" w:rsidRPr="0057373B" w:rsidRDefault="0057373B" w:rsidP="0057373B">
            <w:r w:rsidRPr="0057373B">
              <w:t>Transmission rate from HCWs to pati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1591D" w14:textId="77777777" w:rsidR="0057373B" w:rsidRPr="0057373B" w:rsidRDefault="0057373B" w:rsidP="0057373B">
            <w:r w:rsidRPr="0057373B"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47610" w14:textId="77777777" w:rsidR="0057373B" w:rsidRPr="0057373B" w:rsidRDefault="0057373B" w:rsidP="0057373B">
            <w:r w:rsidRPr="0057373B">
              <w:t>0.000997</w:t>
            </w:r>
          </w:p>
        </w:tc>
      </w:tr>
      <w:tr w:rsidR="0057373B" w:rsidRPr="0057373B" w14:paraId="15E9B450" w14:textId="77777777" w:rsidTr="0057373B">
        <w:trPr>
          <w:trHeight w:val="82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B2A94" w14:textId="77777777" w:rsidR="0057373B" w:rsidRPr="0057373B" w:rsidRDefault="0057373B" w:rsidP="0057373B">
            <w:proofErr w:type="spellStart"/>
            <w:r w:rsidRPr="0057373B">
              <w:rPr>
                <w:lang w:val="en-US"/>
              </w:rPr>
              <w:t>newInfAsymProb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D6183" w14:textId="77777777" w:rsidR="0057373B" w:rsidRPr="0057373B" w:rsidRDefault="0057373B" w:rsidP="0057373B">
            <w:r w:rsidRPr="0057373B">
              <w:t>Probability a new infection will be asymptomat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8287B9" w14:textId="77777777" w:rsidR="0057373B" w:rsidRPr="0057373B" w:rsidRDefault="0057373B" w:rsidP="0057373B">
            <w:r w:rsidRPr="0057373B">
              <w:t>0.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9DB9B2" w14:textId="77777777" w:rsidR="0057373B" w:rsidRPr="0057373B" w:rsidRDefault="0057373B" w:rsidP="0057373B">
            <w:r w:rsidRPr="0057373B">
              <w:t>0.798</w:t>
            </w:r>
          </w:p>
        </w:tc>
      </w:tr>
      <w:tr w:rsidR="0057373B" w:rsidRPr="0057373B" w14:paraId="58C63069" w14:textId="77777777" w:rsidTr="0057373B">
        <w:trPr>
          <w:trHeight w:val="82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721F3" w14:textId="77777777" w:rsidR="0057373B" w:rsidRPr="0057373B" w:rsidRDefault="0057373B" w:rsidP="0057373B">
            <w:r w:rsidRPr="0057373B">
              <w:rPr>
                <w:lang w:val="en-US"/>
              </w:rPr>
              <w:t>bP2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E4CA8" w14:textId="77777777" w:rsidR="0057373B" w:rsidRPr="0057373B" w:rsidRDefault="0057373B" w:rsidP="0057373B">
            <w:r w:rsidRPr="0057373B">
              <w:t>Transmission rate from patients to HC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F99A8" w14:textId="77777777" w:rsidR="0057373B" w:rsidRPr="0057373B" w:rsidRDefault="0057373B" w:rsidP="0057373B">
            <w:r w:rsidRPr="0057373B"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68697" w14:textId="77777777" w:rsidR="0057373B" w:rsidRPr="0057373B" w:rsidRDefault="0057373B" w:rsidP="0057373B">
            <w:r w:rsidRPr="0057373B">
              <w:t>0.000997</w:t>
            </w:r>
          </w:p>
        </w:tc>
      </w:tr>
      <w:tr w:rsidR="0057373B" w:rsidRPr="0057373B" w14:paraId="0ED34529" w14:textId="77777777" w:rsidTr="0057373B">
        <w:trPr>
          <w:trHeight w:val="55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C1904" w14:textId="77777777" w:rsidR="0057373B" w:rsidRPr="0057373B" w:rsidRDefault="0057373B" w:rsidP="0057373B">
            <w:r w:rsidRPr="0057373B">
              <w:rPr>
                <w:lang w:val="en-US"/>
              </w:rPr>
              <w:t>bH2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88560" w14:textId="77777777" w:rsidR="0057373B" w:rsidRPr="0057373B" w:rsidRDefault="0057373B" w:rsidP="0057373B">
            <w:r w:rsidRPr="0057373B">
              <w:t xml:space="preserve">Transmission rate between HCW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15BF7" w14:textId="77777777" w:rsidR="0057373B" w:rsidRPr="0057373B" w:rsidRDefault="0057373B" w:rsidP="0057373B">
            <w:r w:rsidRPr="0057373B"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1CD07" w14:textId="77777777" w:rsidR="0057373B" w:rsidRPr="0057373B" w:rsidRDefault="0057373B" w:rsidP="0057373B">
            <w:r w:rsidRPr="0057373B">
              <w:t>0.000175</w:t>
            </w:r>
          </w:p>
        </w:tc>
      </w:tr>
      <w:tr w:rsidR="0057373B" w:rsidRPr="0057373B" w14:paraId="0BE3C18E" w14:textId="77777777" w:rsidTr="0057373B">
        <w:trPr>
          <w:trHeight w:val="82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10F189" w14:textId="77777777" w:rsidR="0057373B" w:rsidRPr="0057373B" w:rsidRDefault="0057373B" w:rsidP="0057373B">
            <w:proofErr w:type="spellStart"/>
            <w:r w:rsidRPr="0057373B">
              <w:rPr>
                <w:lang w:val="en-US"/>
              </w:rPr>
              <w:t>commScal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F0516" w14:textId="77777777" w:rsidR="0057373B" w:rsidRPr="0057373B" w:rsidRDefault="0057373B" w:rsidP="0057373B">
            <w:r w:rsidRPr="0057373B">
              <w:t>Rate of HCW infection in the comm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3018B" w14:textId="77777777" w:rsidR="0057373B" w:rsidRPr="0057373B" w:rsidRDefault="0057373B" w:rsidP="0057373B">
            <w:r w:rsidRPr="0057373B">
              <w:t>0.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F2890" w14:textId="77777777" w:rsidR="0057373B" w:rsidRPr="0057373B" w:rsidRDefault="0057373B" w:rsidP="0057373B">
            <w:r w:rsidRPr="0057373B">
              <w:t>0.314</w:t>
            </w:r>
          </w:p>
        </w:tc>
      </w:tr>
      <w:tr w:rsidR="0057373B" w:rsidRPr="0057373B" w14:paraId="7547C287" w14:textId="77777777" w:rsidTr="0057373B">
        <w:trPr>
          <w:trHeight w:val="55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522A1" w14:textId="77777777" w:rsidR="0057373B" w:rsidRPr="0057373B" w:rsidRDefault="0057373B" w:rsidP="0057373B">
            <w:proofErr w:type="spellStart"/>
            <w:r w:rsidRPr="0057373B">
              <w:rPr>
                <w:lang w:val="en-US"/>
              </w:rPr>
              <w:t>vaccine_efficac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E3D3F" w14:textId="77777777" w:rsidR="0057373B" w:rsidRPr="0057373B" w:rsidRDefault="0057373B" w:rsidP="0057373B">
            <w:r w:rsidRPr="0057373B">
              <w:t>Vaccine induced protection 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09405" w14:textId="77777777" w:rsidR="0057373B" w:rsidRPr="0057373B" w:rsidRDefault="0057373B" w:rsidP="0057373B">
            <w:r w:rsidRPr="0057373B">
              <w:t>0.00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CB60A7" w14:textId="77777777" w:rsidR="0057373B" w:rsidRPr="0057373B" w:rsidRDefault="0057373B" w:rsidP="0057373B">
            <w:r w:rsidRPr="0057373B">
              <w:t>0. 7</w:t>
            </w:r>
          </w:p>
        </w:tc>
      </w:tr>
      <w:tr w:rsidR="0057373B" w:rsidRPr="0057373B" w14:paraId="229A0409" w14:textId="77777777" w:rsidTr="0057373B">
        <w:trPr>
          <w:trHeight w:val="552"/>
        </w:trPr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EA968" w14:textId="77777777" w:rsidR="0057373B" w:rsidRPr="0057373B" w:rsidRDefault="0057373B" w:rsidP="0057373B">
            <w:proofErr w:type="spellStart"/>
            <w:r w:rsidRPr="0057373B">
              <w:rPr>
                <w:lang w:val="en-US"/>
              </w:rPr>
              <w:t>caseScal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5D811" w14:textId="77777777" w:rsidR="0057373B" w:rsidRPr="0057373B" w:rsidRDefault="0057373B" w:rsidP="0057373B">
            <w:r w:rsidRPr="0057373B">
              <w:t>Scaling factor for admissio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EE37C" w14:textId="77777777" w:rsidR="0057373B" w:rsidRPr="0057373B" w:rsidRDefault="0057373B" w:rsidP="0057373B">
            <w:r w:rsidRPr="0057373B">
              <w:t>0.2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9E7AF" w14:textId="77777777" w:rsidR="0057373B" w:rsidRPr="0057373B" w:rsidRDefault="0057373B" w:rsidP="0057373B">
            <w:r w:rsidRPr="0057373B">
              <w:t>2</w:t>
            </w:r>
          </w:p>
        </w:tc>
      </w:tr>
    </w:tbl>
    <w:p w14:paraId="049C31E1" w14:textId="77777777" w:rsidR="002365CA" w:rsidRDefault="002365CA"/>
    <w:p w14:paraId="172FABD9" w14:textId="77777777" w:rsidR="004F6F85" w:rsidRDefault="004F6F85"/>
    <w:p w14:paraId="2F567746" w14:textId="77777777" w:rsidR="004F6F85" w:rsidRDefault="004F6F85"/>
    <w:sectPr w:rsidR="004F6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3B"/>
    <w:rsid w:val="0010220E"/>
    <w:rsid w:val="002365CA"/>
    <w:rsid w:val="004F6F85"/>
    <w:rsid w:val="0057373B"/>
    <w:rsid w:val="0078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C2C9F"/>
  <w15:chartTrackingRefBased/>
  <w15:docId w15:val="{29CFEC78-3F17-4764-9032-777B5465E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4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vans</dc:creator>
  <cp:keywords/>
  <dc:description/>
  <cp:lastModifiedBy>Stephanie Evans</cp:lastModifiedBy>
  <cp:revision>3</cp:revision>
  <dcterms:created xsi:type="dcterms:W3CDTF">2023-07-24T13:46:00Z</dcterms:created>
  <dcterms:modified xsi:type="dcterms:W3CDTF">2023-07-24T13:47:00Z</dcterms:modified>
</cp:coreProperties>
</file>